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E0C66" w14:textId="432D5470" w:rsidR="00800C20" w:rsidRPr="002960FD" w:rsidRDefault="000F55E1" w:rsidP="00800C20">
      <w:pPr>
        <w:pStyle w:val="Caption"/>
        <w:keepNext/>
        <w:rPr>
          <w:color w:val="auto"/>
          <w:lang w:val="en-US"/>
        </w:rPr>
      </w:pPr>
      <w:r>
        <w:rPr>
          <w:color w:val="auto"/>
          <w:lang w:val="en-US"/>
        </w:rPr>
        <w:t>S1 t</w:t>
      </w:r>
      <w:r w:rsidR="00800C20" w:rsidRPr="002960FD">
        <w:rPr>
          <w:color w:val="auto"/>
          <w:lang w:val="en-US"/>
        </w:rPr>
        <w:t>able. When and how many energy drinks did the participants consume.</w:t>
      </w:r>
    </w:p>
    <w:tbl>
      <w:tblPr>
        <w:tblW w:w="88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701"/>
        <w:gridCol w:w="1134"/>
        <w:gridCol w:w="709"/>
        <w:gridCol w:w="1134"/>
        <w:gridCol w:w="601"/>
        <w:gridCol w:w="1134"/>
      </w:tblGrid>
      <w:tr w:rsidR="00800C20" w:rsidRPr="00394100" w14:paraId="7E897990" w14:textId="77777777" w:rsidTr="00BD1587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95D3" w14:textId="77777777" w:rsidR="00800C20" w:rsidRPr="00394100" w:rsidRDefault="00800C20" w:rsidP="00BD158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is-IS"/>
              </w:rPr>
            </w:pPr>
            <w:r w:rsidRPr="00394100">
              <w:rPr>
                <w:rFonts w:ascii="Calibri" w:eastAsia="Times New Roman" w:hAnsi="Calibri" w:cs="Calibri"/>
                <w:sz w:val="18"/>
                <w:szCs w:val="18"/>
                <w:lang w:val="en-GB" w:eastAsia="is-IS"/>
              </w:rPr>
              <w:t> 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6814A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s-IS"/>
              </w:rPr>
              <w:t>Total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AD238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s-IS"/>
              </w:rPr>
              <w:t>Female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F7C1E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s-IS"/>
              </w:rPr>
              <w:t>Male</w:t>
            </w:r>
          </w:p>
        </w:tc>
      </w:tr>
      <w:tr w:rsidR="00800C20" w:rsidRPr="00394100" w14:paraId="6B5215DB" w14:textId="77777777" w:rsidTr="00BD158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9460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s-IS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E2BE0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s-IS"/>
              </w:rPr>
              <w:t>(n=101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5F3BD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s-IS"/>
              </w:rPr>
              <w:t>(n=46)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45874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s-IS"/>
              </w:rPr>
              <w:t>(n=55)</w:t>
            </w:r>
          </w:p>
        </w:tc>
      </w:tr>
      <w:tr w:rsidR="00800C20" w:rsidRPr="00394100" w14:paraId="7DFE426B" w14:textId="77777777" w:rsidTr="00BD158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D69D8" w14:textId="77777777" w:rsidR="00800C20" w:rsidRPr="00394100" w:rsidRDefault="00800C20" w:rsidP="00BD15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263E7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s-IS"/>
              </w:rPr>
              <w:t>n</w:t>
            </w:r>
            <w:r w:rsidRPr="0039410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s-I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6F65FE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s-IS"/>
              </w:rPr>
              <w:t>Ratio</w:t>
            </w:r>
            <w:r w:rsidRPr="0039410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s-IS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88947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s-IS"/>
              </w:rPr>
              <w:t>n</w:t>
            </w:r>
            <w:r w:rsidRPr="0039410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s-I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A757FC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s-IS"/>
              </w:rPr>
              <w:t>Ratio</w:t>
            </w:r>
            <w:r w:rsidRPr="0039410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s-IS"/>
              </w:rPr>
              <w:t xml:space="preserve"> (%)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74DAB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s-IS"/>
              </w:rPr>
              <w:t>n</w:t>
            </w:r>
            <w:r w:rsidRPr="0039410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s-I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9B5AFB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s-IS"/>
              </w:rPr>
              <w:t>Ratio</w:t>
            </w:r>
            <w:r w:rsidRPr="0039410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s-IS"/>
              </w:rPr>
              <w:t xml:space="preserve"> (%)</w:t>
            </w:r>
          </w:p>
        </w:tc>
      </w:tr>
      <w:tr w:rsidR="00800C20" w:rsidRPr="00C97F3C" w14:paraId="459AA4D0" w14:textId="77777777" w:rsidTr="00BD1587">
        <w:trPr>
          <w:trHeight w:val="300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1103" w14:textId="77777777" w:rsidR="00800C20" w:rsidRPr="00C97F3C" w:rsidRDefault="00800C20" w:rsidP="00BD1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s-IS"/>
              </w:rPr>
            </w:pPr>
            <w:r w:rsidRPr="00C97F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s-IS"/>
              </w:rPr>
              <w:t>When do you consumer energy drinks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46999" w14:textId="77777777" w:rsidR="00800C20" w:rsidRPr="00C97F3C" w:rsidRDefault="00800C20" w:rsidP="00BD1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s-I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3CD53" w14:textId="77777777" w:rsidR="00800C20" w:rsidRPr="00C97F3C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s-I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8D294" w14:textId="77777777" w:rsidR="00800C20" w:rsidRPr="00C97F3C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s-I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3410B" w14:textId="77777777" w:rsidR="00800C20" w:rsidRPr="00C97F3C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s-I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33590" w14:textId="77777777" w:rsidR="00800C20" w:rsidRPr="00C97F3C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s-IS"/>
              </w:rPr>
            </w:pPr>
          </w:p>
        </w:tc>
      </w:tr>
      <w:tr w:rsidR="00800C20" w:rsidRPr="00394100" w14:paraId="36E3440E" w14:textId="77777777" w:rsidTr="00BD158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18EB0" w14:textId="77777777" w:rsidR="00800C20" w:rsidRPr="00394100" w:rsidRDefault="00800C20" w:rsidP="00BD1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s-IS"/>
              </w:rPr>
              <w:t>Before 1 p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C896" w14:textId="77777777" w:rsidR="00800C20" w:rsidRPr="00394100" w:rsidRDefault="00800C20" w:rsidP="00BD1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s-I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E361" w14:textId="77777777" w:rsidR="00800C20" w:rsidRPr="00394100" w:rsidRDefault="00800C20" w:rsidP="00BD1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s-I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E59E" w14:textId="77777777" w:rsidR="00800C20" w:rsidRPr="00394100" w:rsidRDefault="00800C20" w:rsidP="00BD1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s-I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AF18" w14:textId="77777777" w:rsidR="00800C20" w:rsidRPr="00394100" w:rsidRDefault="00800C20" w:rsidP="00BD1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s-I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1D9C" w14:textId="77777777" w:rsidR="00800C20" w:rsidRPr="00394100" w:rsidRDefault="00800C20" w:rsidP="00BD1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s-I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C71C" w14:textId="77777777" w:rsidR="00800C20" w:rsidRPr="00394100" w:rsidRDefault="00800C20" w:rsidP="00BD1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s-IS"/>
              </w:rPr>
            </w:pPr>
          </w:p>
        </w:tc>
      </w:tr>
      <w:tr w:rsidR="00800C20" w:rsidRPr="00394100" w14:paraId="4DAAEA76" w14:textId="77777777" w:rsidTr="00BD158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A07B" w14:textId="77777777" w:rsidR="00800C20" w:rsidRPr="00394100" w:rsidRDefault="00800C20" w:rsidP="00BD158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76EE4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6035C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4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.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BB4CC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9773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5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.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0%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61076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2581B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4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.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0%</w:t>
            </w:r>
          </w:p>
        </w:tc>
      </w:tr>
      <w:tr w:rsidR="00800C20" w:rsidRPr="00394100" w14:paraId="6047B940" w14:textId="77777777" w:rsidTr="00BD158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184DD" w14:textId="77777777" w:rsidR="00800C20" w:rsidRPr="00394100" w:rsidRDefault="00800C20" w:rsidP="00BD158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One serv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2DD84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8D285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4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.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0E952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C0AF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5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.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0%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3E7DF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317DF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4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.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1%</w:t>
            </w:r>
          </w:p>
        </w:tc>
      </w:tr>
      <w:tr w:rsidR="00800C20" w:rsidRPr="00394100" w14:paraId="3BE3E3D6" w14:textId="77777777" w:rsidTr="00BD158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AB42D" w14:textId="77777777" w:rsidR="00800C20" w:rsidRPr="00394100" w:rsidRDefault="00800C20" w:rsidP="00BD158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2-3 servin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EF9B6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EB360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6.0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4582C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51DA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0%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BBEB6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00D88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10.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9%</w:t>
            </w:r>
          </w:p>
        </w:tc>
      </w:tr>
      <w:tr w:rsidR="00800C20" w:rsidRPr="00394100" w14:paraId="21EAF253" w14:textId="77777777" w:rsidTr="00BD158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862E2" w14:textId="77777777" w:rsidR="00800C20" w:rsidRPr="00394100" w:rsidRDefault="00800C20" w:rsidP="00BD1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s-IS"/>
              </w:rPr>
              <w:t>Between 1 and 5 p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63F49" w14:textId="77777777" w:rsidR="00800C20" w:rsidRPr="00394100" w:rsidRDefault="00800C20" w:rsidP="00BD1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s-I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69C6E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s-I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D153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s-I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1AD1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s-I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3B093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s-I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9B96B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s-IS"/>
              </w:rPr>
            </w:pPr>
          </w:p>
        </w:tc>
      </w:tr>
      <w:tr w:rsidR="00800C20" w:rsidRPr="00394100" w14:paraId="6A1850D7" w14:textId="77777777" w:rsidTr="00BD158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1352" w14:textId="77777777" w:rsidR="00800C20" w:rsidRPr="00394100" w:rsidRDefault="00800C20" w:rsidP="00BD158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52155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C8CF9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5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.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91727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A262F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5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.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7%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7ABF1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C38B5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5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.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4%</w:t>
            </w:r>
          </w:p>
        </w:tc>
      </w:tr>
      <w:tr w:rsidR="00800C20" w:rsidRPr="00394100" w14:paraId="7E655B30" w14:textId="77777777" w:rsidTr="00BD158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2472F" w14:textId="77777777" w:rsidR="00800C20" w:rsidRPr="00394100" w:rsidRDefault="00800C20" w:rsidP="00BD158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One serv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1B250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2718B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4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.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AAA1B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C81A9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6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.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0%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6FE8B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005A5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4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.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0%</w:t>
            </w:r>
          </w:p>
        </w:tc>
      </w:tr>
      <w:tr w:rsidR="00800C20" w:rsidRPr="00394100" w14:paraId="02196044" w14:textId="77777777" w:rsidTr="00BD158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82EE3" w14:textId="77777777" w:rsidR="00800C20" w:rsidRPr="00394100" w:rsidRDefault="00800C20" w:rsidP="00BD158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2-3 servin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B640C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A194B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2.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93287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44E8A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0%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5FABF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1398A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3.6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%</w:t>
            </w:r>
          </w:p>
        </w:tc>
      </w:tr>
      <w:tr w:rsidR="00800C20" w:rsidRPr="00394100" w14:paraId="23E5F1BE" w14:textId="77777777" w:rsidTr="00BD158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ED15E" w14:textId="77777777" w:rsidR="00800C20" w:rsidRPr="00394100" w:rsidRDefault="00800C20" w:rsidP="00BD1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s-IS"/>
              </w:rPr>
              <w:t>After 5 p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2D39F" w14:textId="77777777" w:rsidR="00800C20" w:rsidRPr="00394100" w:rsidRDefault="00800C20" w:rsidP="00BD1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s-I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D6EBF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s-I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9C7C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s-I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07B5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s-I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693E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s-I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5C19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s-IS"/>
              </w:rPr>
            </w:pPr>
          </w:p>
        </w:tc>
      </w:tr>
      <w:tr w:rsidR="00800C20" w:rsidRPr="00394100" w14:paraId="0301309B" w14:textId="77777777" w:rsidTr="00BD158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C483" w14:textId="77777777" w:rsidR="00800C20" w:rsidRPr="00394100" w:rsidRDefault="00800C20" w:rsidP="00BD158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AC229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7804E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8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.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1E8E9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EB70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9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.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5%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51BC1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7C73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8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.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6%</w:t>
            </w:r>
          </w:p>
        </w:tc>
      </w:tr>
      <w:tr w:rsidR="00800C20" w:rsidRPr="00394100" w14:paraId="3E51A98F" w14:textId="77777777" w:rsidTr="00BD158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26247" w14:textId="77777777" w:rsidR="00800C20" w:rsidRPr="00394100" w:rsidRDefault="00800C20" w:rsidP="00BD158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One serv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131EF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57D22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.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E5CFE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355E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.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3%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640B9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D06D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.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7%</w:t>
            </w:r>
          </w:p>
        </w:tc>
      </w:tr>
      <w:tr w:rsidR="00800C20" w:rsidRPr="00394100" w14:paraId="498160D4" w14:textId="77777777" w:rsidTr="00BD158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2A31F" w14:textId="77777777" w:rsidR="00800C20" w:rsidRPr="00394100" w:rsidRDefault="00800C20" w:rsidP="00BD158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2-3 servin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8C3BD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9FD95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3.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20163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1F04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.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2%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E8D3A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F3CA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3.6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%</w:t>
            </w:r>
          </w:p>
        </w:tc>
      </w:tr>
      <w:tr w:rsidR="00800C20" w:rsidRPr="00394100" w14:paraId="6D5C84D3" w14:textId="77777777" w:rsidTr="00BD158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C73B2" w14:textId="77777777" w:rsidR="00800C20" w:rsidRPr="00394100" w:rsidRDefault="00800C20" w:rsidP="00BD1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s-IS"/>
              </w:rPr>
              <w:t>Total of serving per 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1C7F" w14:textId="77777777" w:rsidR="00800C20" w:rsidRPr="00394100" w:rsidRDefault="00800C20" w:rsidP="00BD1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s-I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341D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s-I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1FAB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s-I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A284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s-I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48B0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s-I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849E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s-IS"/>
              </w:rPr>
            </w:pPr>
          </w:p>
        </w:tc>
      </w:tr>
      <w:tr w:rsidR="00800C20" w:rsidRPr="00394100" w14:paraId="6CFC1122" w14:textId="77777777" w:rsidTr="00BD158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0945B" w14:textId="77777777" w:rsidR="00800C20" w:rsidRPr="00394100" w:rsidRDefault="00800C20" w:rsidP="00BD158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82AB8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BAF82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1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.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8DFD3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7414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1.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7%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4CF3F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95A2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.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4%</w:t>
            </w:r>
          </w:p>
        </w:tc>
      </w:tr>
      <w:tr w:rsidR="00800C20" w:rsidRPr="00394100" w14:paraId="6DEBEECB" w14:textId="77777777" w:rsidTr="00BD158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A48C7" w14:textId="77777777" w:rsidR="00800C20" w:rsidRPr="00394100" w:rsidRDefault="00800C20" w:rsidP="00BD158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One serv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6C4D8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A8868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5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.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FD406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C6A4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5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.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7%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260F6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9FF8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4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.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5%</w:t>
            </w:r>
          </w:p>
        </w:tc>
      </w:tr>
      <w:tr w:rsidR="00800C20" w:rsidRPr="00394100" w14:paraId="0DB730FF" w14:textId="77777777" w:rsidTr="00BD158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4CBC6" w14:textId="77777777" w:rsidR="00800C20" w:rsidRPr="00394100" w:rsidRDefault="00800C20" w:rsidP="00BD158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2-5 servin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A1F4D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FCBE7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7.7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E2B5F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95CF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9.6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%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9E5D0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3E92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38.1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%</w:t>
            </w:r>
          </w:p>
        </w:tc>
      </w:tr>
      <w:tr w:rsidR="00800C20" w:rsidRPr="00F842DB" w14:paraId="602BE9B6" w14:textId="77777777" w:rsidTr="00BD1587">
        <w:trPr>
          <w:trHeight w:val="300"/>
        </w:trPr>
        <w:tc>
          <w:tcPr>
            <w:tcW w:w="88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F64D4" w14:textId="77777777" w:rsidR="00800C20" w:rsidRPr="00F842DB" w:rsidRDefault="00800C20" w:rsidP="00BD1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s-IS"/>
              </w:rPr>
            </w:pPr>
            <w:r w:rsidRPr="00F84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s-IS"/>
              </w:rPr>
              <w:t xml:space="preserve">Most common amount of caffeine in the energy drinks you consume? </w:t>
            </w:r>
          </w:p>
        </w:tc>
      </w:tr>
      <w:tr w:rsidR="00800C20" w:rsidRPr="00394100" w14:paraId="5574C4D2" w14:textId="77777777" w:rsidTr="00BD158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1DD03" w14:textId="77777777" w:rsidR="00800C20" w:rsidRPr="00394100" w:rsidRDefault="00800C20" w:rsidP="00BD158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Appr.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 xml:space="preserve"> 80 m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8732A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D923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.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50D78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BB2A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.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9%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31CCA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45C1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.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5%</w:t>
            </w:r>
          </w:p>
        </w:tc>
      </w:tr>
      <w:tr w:rsidR="00800C20" w:rsidRPr="00394100" w14:paraId="494CDBB6" w14:textId="77777777" w:rsidTr="00BD158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F7F9B" w14:textId="77777777" w:rsidR="00800C20" w:rsidRPr="00394100" w:rsidRDefault="00800C20" w:rsidP="00BD158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Appr.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 xml:space="preserve"> 105 m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F5CEA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3D5F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5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.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B4079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4F6D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4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.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9%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4F0E6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7B67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6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.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5%</w:t>
            </w:r>
          </w:p>
        </w:tc>
      </w:tr>
      <w:tr w:rsidR="00800C20" w:rsidRPr="00394100" w14:paraId="71E3DEB8" w14:textId="77777777" w:rsidTr="00BD1587">
        <w:trPr>
          <w:trHeight w:val="29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59EEC" w14:textId="77777777" w:rsidR="00800C20" w:rsidRPr="00394100" w:rsidRDefault="00800C20" w:rsidP="00BD158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Appr.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 xml:space="preserve"> 180 m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E9A5B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47A3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.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D02FE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AEC0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.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1%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4EBEB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6D11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.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1%</w:t>
            </w:r>
          </w:p>
        </w:tc>
      </w:tr>
      <w:tr w:rsidR="00800C20" w:rsidRPr="00394100" w14:paraId="471C5FAA" w14:textId="77777777" w:rsidTr="00BD158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E425DD" w14:textId="77777777" w:rsidR="00800C20" w:rsidRPr="00394100" w:rsidRDefault="00800C20" w:rsidP="00BD158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Do not know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8D7437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02F29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2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.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DEED1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FA73D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3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.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1%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F9B71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AEE15" w14:textId="77777777" w:rsidR="00800C20" w:rsidRPr="00394100" w:rsidRDefault="00800C20" w:rsidP="00BD1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</w:pP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2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.</w:t>
            </w:r>
            <w:r w:rsidRPr="0039410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s-IS"/>
              </w:rPr>
              <w:t>0%</w:t>
            </w:r>
          </w:p>
        </w:tc>
      </w:tr>
    </w:tbl>
    <w:p w14:paraId="268ED3E7" w14:textId="77777777" w:rsidR="00800C20" w:rsidRDefault="00800C20" w:rsidP="00800C20">
      <w:pPr>
        <w:rPr>
          <w:lang w:val="en-GB"/>
        </w:rPr>
      </w:pPr>
    </w:p>
    <w:p w14:paraId="153CCD37" w14:textId="4542CE21" w:rsidR="00C534D2" w:rsidRDefault="00C534D2" w:rsidP="00800C20"/>
    <w:sectPr w:rsidR="00C534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C20"/>
    <w:rsid w:val="000F55E1"/>
    <w:rsid w:val="00351A4C"/>
    <w:rsid w:val="00800C20"/>
    <w:rsid w:val="00B009C3"/>
    <w:rsid w:val="00C534D2"/>
    <w:rsid w:val="00D53696"/>
    <w:rsid w:val="00F52CB2"/>
    <w:rsid w:val="00F66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32D83E"/>
  <w15:chartTrackingRefBased/>
  <w15:docId w15:val="{06BABD66-F897-4B83-8C43-8CD0946B6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s-I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C20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00C2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1</Words>
  <Characters>805</Characters>
  <Application>Microsoft Office Word</Application>
  <DocSecurity>0</DocSecurity>
  <Lines>6</Lines>
  <Paragraphs>1</Paragraphs>
  <ScaleCrop>false</ScaleCrop>
  <Company>University of Iceland</Company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éta Jakobsdóttir - HI</dc:creator>
  <cp:keywords/>
  <dc:description/>
  <cp:lastModifiedBy>Gréta Jakobsdóttir - HI</cp:lastModifiedBy>
  <cp:revision>5</cp:revision>
  <dcterms:created xsi:type="dcterms:W3CDTF">2023-04-04T13:43:00Z</dcterms:created>
  <dcterms:modified xsi:type="dcterms:W3CDTF">2023-04-04T14:06:00Z</dcterms:modified>
</cp:coreProperties>
</file>